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404E6D" w14:textId="114B1F73" w:rsidR="00C105BB" w:rsidRDefault="00C105BB" w:rsidP="005F625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5F6255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.</w:t>
      </w:r>
      <w:r w:rsidRPr="000C7836">
        <w:rPr>
          <w:rFonts w:ascii="Times New Roman" w:eastAsia="Times New Roman" w:hAnsi="Times New Roman" w:cs="Times New Roman"/>
          <w:b/>
          <w:sz w:val="24"/>
          <w:szCs w:val="24"/>
        </w:rPr>
        <w:t xml:space="preserve"> Number of microcolonies analyzed.</w:t>
      </w:r>
      <w:r w:rsidR="005F625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0C7836">
        <w:rPr>
          <w:rFonts w:ascii="Times New Roman" w:eastAsia="Times New Roman" w:hAnsi="Times New Roman" w:cs="Times New Roman"/>
          <w:sz w:val="24"/>
          <w:szCs w:val="24"/>
        </w:rPr>
        <w:t xml:space="preserve">The total number of microcolonies analyzed for void formation. n: number of microcolonies analyzed. +PQS: strain was grown in the presence of medium containing 40 </w:t>
      </w:r>
      <w:proofErr w:type="spellStart"/>
      <w:r w:rsidRPr="000C7836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0C7836">
        <w:rPr>
          <w:rFonts w:ascii="Times New Roman" w:eastAsia="Times New Roman" w:hAnsi="Times New Roman" w:cs="Times New Roman"/>
          <w:sz w:val="24"/>
          <w:szCs w:val="24"/>
        </w:rPr>
        <w:t xml:space="preserve"> PQS from 4 days of biofilm growth until 6 days. +MeOH: strain was grown in the presence of the PQS carrier solution, methanol, at a concentration equivalent to the one added in the +PQS condition.</w:t>
      </w:r>
    </w:p>
    <w:p w14:paraId="0A02376D" w14:textId="77777777" w:rsidR="005F6255" w:rsidRPr="000C7836" w:rsidRDefault="005F6255" w:rsidP="005F625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8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85"/>
        <w:gridCol w:w="2985"/>
        <w:gridCol w:w="2910"/>
      </w:tblGrid>
      <w:tr w:rsidR="00C105BB" w:rsidRPr="000C7836" w14:paraId="71E4B24E" w14:textId="77777777" w:rsidTr="00E55D26">
        <w:trPr>
          <w:trHeight w:val="695"/>
        </w:trPr>
        <w:tc>
          <w:tcPr>
            <w:tcW w:w="2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D7DDF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29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2986C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wth (days)</w:t>
            </w:r>
          </w:p>
        </w:tc>
        <w:tc>
          <w:tcPr>
            <w:tcW w:w="2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E3ADA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C105BB" w:rsidRPr="000C7836" w14:paraId="1B9A2A04" w14:textId="77777777" w:rsidTr="00E55D26">
        <w:trPr>
          <w:trHeight w:val="695"/>
        </w:trPr>
        <w:tc>
          <w:tcPr>
            <w:tcW w:w="2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956DD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PA14</w:t>
            </w:r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6584B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60066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C105BB" w:rsidRPr="000C7836" w14:paraId="6A04DAB5" w14:textId="77777777" w:rsidTr="00E55D26">
        <w:trPr>
          <w:trHeight w:val="695"/>
        </w:trPr>
        <w:tc>
          <w:tcPr>
            <w:tcW w:w="2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A9095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PA14</w:t>
            </w:r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94F4A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39557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C105BB" w:rsidRPr="000C7836" w14:paraId="3E82353D" w14:textId="77777777" w:rsidTr="00E55D26">
        <w:trPr>
          <w:trHeight w:val="695"/>
        </w:trPr>
        <w:tc>
          <w:tcPr>
            <w:tcW w:w="2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7431F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PA14</w:t>
            </w:r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6CF48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AE0E3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377</w:t>
            </w:r>
          </w:p>
        </w:tc>
      </w:tr>
      <w:tr w:rsidR="00C105BB" w:rsidRPr="000C7836" w14:paraId="2E74C2CE" w14:textId="77777777" w:rsidTr="00E55D26">
        <w:trPr>
          <w:trHeight w:val="695"/>
        </w:trPr>
        <w:tc>
          <w:tcPr>
            <w:tcW w:w="2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137A9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PA14</w:t>
            </w:r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10158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D7A97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</w:tc>
      </w:tr>
      <w:tr w:rsidR="00C105BB" w:rsidRPr="000C7836" w14:paraId="405BFD50" w14:textId="77777777" w:rsidTr="00E55D26">
        <w:trPr>
          <w:trHeight w:val="695"/>
        </w:trPr>
        <w:tc>
          <w:tcPr>
            <w:tcW w:w="2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22B68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14 </w:t>
            </w:r>
            <w:proofErr w:type="spellStart"/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0C783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qsA</w:t>
            </w:r>
            <w:proofErr w:type="spellEnd"/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81510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CF04F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C105BB" w:rsidRPr="000C7836" w14:paraId="5A31330E" w14:textId="77777777" w:rsidTr="00E55D26">
        <w:trPr>
          <w:trHeight w:val="695"/>
        </w:trPr>
        <w:tc>
          <w:tcPr>
            <w:tcW w:w="2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1AE25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14 </w:t>
            </w:r>
            <w:proofErr w:type="spellStart"/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0C783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qsA</w:t>
            </w:r>
            <w:proofErr w:type="spellEnd"/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2913D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ABC28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</w:tr>
      <w:tr w:rsidR="00C105BB" w:rsidRPr="000C7836" w14:paraId="3E9A1D94" w14:textId="77777777" w:rsidTr="00E55D26">
        <w:trPr>
          <w:trHeight w:val="695"/>
        </w:trPr>
        <w:tc>
          <w:tcPr>
            <w:tcW w:w="2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088D6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14 </w:t>
            </w:r>
            <w:proofErr w:type="spellStart"/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0C783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qsA</w:t>
            </w:r>
            <w:proofErr w:type="spellEnd"/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E5108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79132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176</w:t>
            </w:r>
          </w:p>
        </w:tc>
      </w:tr>
      <w:tr w:rsidR="00C105BB" w:rsidRPr="000C7836" w14:paraId="6E160CBF" w14:textId="77777777" w:rsidTr="00E55D26">
        <w:trPr>
          <w:trHeight w:val="695"/>
        </w:trPr>
        <w:tc>
          <w:tcPr>
            <w:tcW w:w="2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D9EB1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14 </w:t>
            </w:r>
            <w:proofErr w:type="spellStart"/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0C783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qsA</w:t>
            </w:r>
            <w:proofErr w:type="spellEnd"/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DC3AB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84905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</w:tc>
      </w:tr>
      <w:tr w:rsidR="00C105BB" w:rsidRPr="000C7836" w14:paraId="0DD6468F" w14:textId="77777777" w:rsidTr="00E55D26">
        <w:trPr>
          <w:trHeight w:val="695"/>
        </w:trPr>
        <w:tc>
          <w:tcPr>
            <w:tcW w:w="2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3E39C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14 </w:t>
            </w:r>
            <w:proofErr w:type="spellStart"/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0C783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qsA</w:t>
            </w:r>
            <w:proofErr w:type="spellEnd"/>
            <w:r w:rsidRPr="000C783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/ </w:t>
            </w: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pJN105-</w:t>
            </w:r>
            <w:r w:rsidRPr="000C783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qsA</w:t>
            </w:r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FCAFC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B144A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</w:tr>
      <w:tr w:rsidR="00C105BB" w:rsidRPr="000C7836" w14:paraId="1096E26E" w14:textId="77777777" w:rsidTr="00E55D26">
        <w:trPr>
          <w:trHeight w:val="695"/>
        </w:trPr>
        <w:tc>
          <w:tcPr>
            <w:tcW w:w="2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D9019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14 </w:t>
            </w:r>
            <w:proofErr w:type="spellStart"/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0C783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qsH</w:t>
            </w:r>
            <w:proofErr w:type="spellEnd"/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F91B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A5B8C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</w:p>
        </w:tc>
      </w:tr>
      <w:tr w:rsidR="00C105BB" w:rsidRPr="000C7836" w14:paraId="0852EB91" w14:textId="77777777" w:rsidTr="00E55D26">
        <w:trPr>
          <w:trHeight w:val="695"/>
        </w:trPr>
        <w:tc>
          <w:tcPr>
            <w:tcW w:w="2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93DE7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A14 </w:t>
            </w:r>
            <w:proofErr w:type="spellStart"/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0C783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qsE</w:t>
            </w:r>
            <w:proofErr w:type="spellEnd"/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87346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B32A6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222</w:t>
            </w:r>
          </w:p>
        </w:tc>
      </w:tr>
      <w:tr w:rsidR="00C105BB" w:rsidRPr="000C7836" w14:paraId="651EBD6F" w14:textId="77777777" w:rsidTr="00E55D26">
        <w:trPr>
          <w:trHeight w:val="695"/>
        </w:trPr>
        <w:tc>
          <w:tcPr>
            <w:tcW w:w="2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3C44F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14 </w:t>
            </w:r>
            <w:proofErr w:type="spellStart"/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0C783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qsR</w:t>
            </w:r>
            <w:proofErr w:type="spellEnd"/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EF21A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A9C65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424</w:t>
            </w:r>
          </w:p>
        </w:tc>
      </w:tr>
      <w:tr w:rsidR="00C105BB" w:rsidRPr="000C7836" w14:paraId="527555C1" w14:textId="77777777" w:rsidTr="00E55D26">
        <w:trPr>
          <w:trHeight w:val="695"/>
        </w:trPr>
        <w:tc>
          <w:tcPr>
            <w:tcW w:w="2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636FE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PA14 / pJN105</w:t>
            </w:r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8AF26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42ED5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</w:tr>
      <w:tr w:rsidR="00C105BB" w:rsidRPr="000C7836" w14:paraId="07AFAADE" w14:textId="77777777" w:rsidTr="00E55D26">
        <w:trPr>
          <w:trHeight w:val="1175"/>
        </w:trPr>
        <w:tc>
          <w:tcPr>
            <w:tcW w:w="2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7A5AD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14 </w:t>
            </w:r>
            <w:proofErr w:type="spellStart"/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ΔpqsH</w:t>
            </w:r>
            <w:proofErr w:type="spellEnd"/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pJN105-</w:t>
            </w:r>
            <w:r w:rsidRPr="000C783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qsH</w:t>
            </w:r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BD282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7BE62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192</w:t>
            </w:r>
          </w:p>
        </w:tc>
      </w:tr>
      <w:tr w:rsidR="00C105BB" w:rsidRPr="000C7836" w14:paraId="453F1A35" w14:textId="77777777" w:rsidTr="00E55D26">
        <w:trPr>
          <w:trHeight w:val="695"/>
        </w:trPr>
        <w:tc>
          <w:tcPr>
            <w:tcW w:w="2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AC476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14 </w:t>
            </w:r>
            <w:proofErr w:type="spellStart"/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0C783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qsR</w:t>
            </w:r>
            <w:proofErr w:type="spellEnd"/>
            <w:r w:rsidRPr="000C783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/ pJN105-</w:t>
            </w:r>
            <w:r w:rsidRPr="000C783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qsR</w:t>
            </w:r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FDD73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F64E9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155</w:t>
            </w:r>
          </w:p>
        </w:tc>
      </w:tr>
      <w:tr w:rsidR="00C105BB" w:rsidRPr="000C7836" w14:paraId="11A4896C" w14:textId="77777777" w:rsidTr="00E55D26">
        <w:trPr>
          <w:trHeight w:val="695"/>
        </w:trPr>
        <w:tc>
          <w:tcPr>
            <w:tcW w:w="2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D3BBF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PA14 + MeOH</w:t>
            </w:r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9D5B7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8CAB0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</w:p>
        </w:tc>
      </w:tr>
      <w:tr w:rsidR="00C105BB" w:rsidRPr="000C7836" w14:paraId="6ED66FC2" w14:textId="77777777" w:rsidTr="00E55D26">
        <w:trPr>
          <w:trHeight w:val="695"/>
        </w:trPr>
        <w:tc>
          <w:tcPr>
            <w:tcW w:w="2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8B2A6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14 </w:t>
            </w:r>
            <w:proofErr w:type="spellStart"/>
            <w:r w:rsidRPr="000C783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qsR</w:t>
            </w:r>
            <w:proofErr w:type="spellEnd"/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MeOH</w:t>
            </w:r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A6FE8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3FCCF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369</w:t>
            </w:r>
          </w:p>
        </w:tc>
      </w:tr>
      <w:tr w:rsidR="00C105BB" w:rsidRPr="000C7836" w14:paraId="488E2200" w14:textId="77777777" w:rsidTr="00E55D26">
        <w:trPr>
          <w:trHeight w:val="695"/>
        </w:trPr>
        <w:tc>
          <w:tcPr>
            <w:tcW w:w="2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A4829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14 </w:t>
            </w:r>
            <w:proofErr w:type="spellStart"/>
            <w:r w:rsidRPr="000C783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qsR</w:t>
            </w:r>
            <w:proofErr w:type="spellEnd"/>
            <w:r w:rsidRPr="000C783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+ PQS</w:t>
            </w:r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F08E9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5BF72" w14:textId="77777777" w:rsidR="00C105BB" w:rsidRPr="000C7836" w:rsidRDefault="00C105BB" w:rsidP="00E55D26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836">
              <w:rPr>
                <w:rFonts w:ascii="Times New Roman" w:eastAsia="Times New Roman" w:hAnsi="Times New Roman" w:cs="Times New Roman"/>
                <w:sz w:val="24"/>
                <w:szCs w:val="24"/>
              </w:rPr>
              <w:t>454</w:t>
            </w:r>
          </w:p>
        </w:tc>
      </w:tr>
    </w:tbl>
    <w:p w14:paraId="0FBB2C93" w14:textId="77777777" w:rsidR="00C105BB" w:rsidRPr="000C7836" w:rsidRDefault="00C105BB" w:rsidP="00C105BB">
      <w:pPr>
        <w:spacing w:line="48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0C783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</w:p>
    <w:p w14:paraId="78C28127" w14:textId="77777777" w:rsidR="00DF216B" w:rsidRDefault="005F6255"/>
    <w:sectPr w:rsidR="00DF2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O0MLc0tDQ3NzQzMTFS0lEKTi0uzszPAykwrAUATY2mlywAAAA="/>
  </w:docVars>
  <w:rsids>
    <w:rsidRoot w:val="00C105BB"/>
    <w:rsid w:val="005F6255"/>
    <w:rsid w:val="009C549B"/>
    <w:rsid w:val="00C105BB"/>
    <w:rsid w:val="00CC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E57EB"/>
  <w15:chartTrackingRefBased/>
  <w15:docId w15:val="{7C912A7F-93B3-4ED3-8A61-4A43AB5DE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5B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ina Florez</dc:creator>
  <cp:keywords/>
  <dc:description/>
  <cp:lastModifiedBy>Jeff Schertzer</cp:lastModifiedBy>
  <cp:revision>2</cp:revision>
  <dcterms:created xsi:type="dcterms:W3CDTF">2020-06-09T14:51:00Z</dcterms:created>
  <dcterms:modified xsi:type="dcterms:W3CDTF">2020-11-05T22:51:00Z</dcterms:modified>
</cp:coreProperties>
</file>